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D33829" w14:textId="77777777" w:rsidR="00100690" w:rsidRPr="00100690" w:rsidRDefault="00100690" w:rsidP="00100690">
      <w:pPr>
        <w:rPr>
          <w:rFonts w:cs="Times New Roman"/>
          <w:b/>
          <w:bCs/>
          <w:color w:val="000000" w:themeColor="text1"/>
          <w:szCs w:val="24"/>
        </w:rPr>
      </w:pPr>
      <w:r w:rsidRPr="00100690">
        <w:rPr>
          <w:rFonts w:cs="Times New Roman"/>
          <w:b/>
          <w:bCs/>
          <w:color w:val="000000" w:themeColor="text1"/>
          <w:szCs w:val="24"/>
        </w:rPr>
        <w:t>Appendix A</w:t>
      </w:r>
    </w:p>
    <w:p w14:paraId="381E6DBD" w14:textId="77777777" w:rsidR="00100690" w:rsidRPr="00100690" w:rsidRDefault="00100690" w:rsidP="00100690">
      <w:pPr>
        <w:jc w:val="center"/>
        <w:rPr>
          <w:color w:val="000000" w:themeColor="text1"/>
        </w:rPr>
      </w:pPr>
      <w:bookmarkStart w:id="0" w:name="_Toc135669631"/>
      <w:r w:rsidRPr="00100690">
        <w:rPr>
          <w:color w:val="000000" w:themeColor="text1"/>
        </w:rPr>
        <w:t xml:space="preserve">Table 9 </w:t>
      </w:r>
      <w:bookmarkEnd w:id="0"/>
      <w:r w:rsidRPr="00100690">
        <w:rPr>
          <w:color w:val="000000" w:themeColor="text1"/>
        </w:rPr>
        <w:t>The Direct Effects of Built Environment on Mental Health of Older Adults with Different Income Levels (Low-income and Middle-to-High-income Groups)</w:t>
      </w:r>
    </w:p>
    <w:tbl>
      <w:tblPr>
        <w:tblStyle w:val="af2"/>
        <w:tblW w:w="1037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1"/>
        <w:gridCol w:w="577"/>
        <w:gridCol w:w="273"/>
        <w:gridCol w:w="993"/>
        <w:gridCol w:w="850"/>
        <w:gridCol w:w="992"/>
        <w:gridCol w:w="851"/>
        <w:gridCol w:w="992"/>
        <w:gridCol w:w="709"/>
        <w:gridCol w:w="992"/>
        <w:gridCol w:w="851"/>
        <w:gridCol w:w="978"/>
      </w:tblGrid>
      <w:tr w:rsidR="00100690" w:rsidRPr="00100690" w14:paraId="519786C2" w14:textId="77777777" w:rsidTr="00CF250C">
        <w:trPr>
          <w:jc w:val="center"/>
        </w:trPr>
        <w:tc>
          <w:tcPr>
            <w:tcW w:w="132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4B46B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A2EA8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3-1 and 3-2</w:t>
            </w:r>
          </w:p>
          <w:p w14:paraId="408CCF4E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DV: Mental health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9BFDF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3-1a and 3-2a</w:t>
            </w:r>
          </w:p>
          <w:p w14:paraId="2C42B45E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DV: Social capital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E326C" w14:textId="77777777" w:rsidR="00100690" w:rsidRPr="00100690" w:rsidRDefault="00100690" w:rsidP="00CF250C">
            <w:pPr>
              <w:pStyle w:val="af3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3-1b and 3-2b</w:t>
            </w:r>
          </w:p>
          <w:p w14:paraId="39B11C85" w14:textId="77777777" w:rsidR="00100690" w:rsidRPr="00100690" w:rsidRDefault="00100690" w:rsidP="00CF250C">
            <w:pPr>
              <w:pStyle w:val="af3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DV: Social support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FF880" w14:textId="77777777" w:rsidR="00100690" w:rsidRPr="00100690" w:rsidRDefault="00100690" w:rsidP="00CF250C">
            <w:pPr>
              <w:pStyle w:val="af3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3-1c and 3-2c</w:t>
            </w:r>
          </w:p>
          <w:p w14:paraId="460D2CB4" w14:textId="77777777" w:rsidR="00100690" w:rsidRPr="00100690" w:rsidRDefault="00100690" w:rsidP="00CF250C">
            <w:pPr>
              <w:pStyle w:val="af3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DV: Community cohesion)</w:t>
            </w:r>
          </w:p>
        </w:tc>
        <w:tc>
          <w:tcPr>
            <w:tcW w:w="18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8C5F1" w14:textId="77777777" w:rsidR="00100690" w:rsidRPr="00100690" w:rsidRDefault="00100690" w:rsidP="00CF250C">
            <w:pPr>
              <w:pStyle w:val="af3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3-1d and 3-2d</w:t>
            </w:r>
          </w:p>
          <w:p w14:paraId="6E4E6C24" w14:textId="77777777" w:rsidR="00100690" w:rsidRPr="00100690" w:rsidRDefault="00100690" w:rsidP="00CF250C">
            <w:pPr>
              <w:pStyle w:val="af3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DV: Community safety)</w:t>
            </w:r>
          </w:p>
        </w:tc>
      </w:tr>
      <w:tr w:rsidR="00100690" w:rsidRPr="00100690" w14:paraId="2B343E49" w14:textId="77777777" w:rsidTr="00CF250C">
        <w:trPr>
          <w:jc w:val="center"/>
        </w:trPr>
        <w:tc>
          <w:tcPr>
            <w:tcW w:w="132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99D9D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06169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.E.</w:t>
            </w:r>
          </w:p>
          <w:p w14:paraId="6165B6A9" w14:textId="77777777" w:rsidR="00100690" w:rsidRPr="00100690" w:rsidRDefault="00100690" w:rsidP="00CF250C">
            <w:pPr>
              <w:pStyle w:val="af3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ow-income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D501B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.E.</w:t>
            </w:r>
          </w:p>
          <w:p w14:paraId="7D96E60F" w14:textId="77777777" w:rsidR="00100690" w:rsidRPr="00100690" w:rsidRDefault="00100690" w:rsidP="00CF250C">
            <w:pPr>
              <w:pStyle w:val="af3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iddle-to-High-income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4CDE1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.E.</w:t>
            </w:r>
          </w:p>
          <w:p w14:paraId="505AF11A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ow-incom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04D68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.E.</w:t>
            </w:r>
          </w:p>
          <w:p w14:paraId="77067C40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iddle-to-High-income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98B8D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.E.</w:t>
            </w:r>
          </w:p>
          <w:p w14:paraId="0ACB7412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ow-incom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093D5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.E.</w:t>
            </w:r>
          </w:p>
          <w:p w14:paraId="74A41C2E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iddle-to-High-income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A0DB1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.E.</w:t>
            </w:r>
          </w:p>
          <w:p w14:paraId="064C183F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ow-incom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ACD4E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.E.</w:t>
            </w:r>
          </w:p>
          <w:p w14:paraId="40B2E774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iddle-to-High-income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616DF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.E.</w:t>
            </w:r>
          </w:p>
          <w:p w14:paraId="298838AA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ow-income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28874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.E.</w:t>
            </w:r>
          </w:p>
          <w:p w14:paraId="1869BAE9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iddle-to-High-income)</w:t>
            </w:r>
          </w:p>
        </w:tc>
      </w:tr>
      <w:tr w:rsidR="00100690" w:rsidRPr="00100690" w14:paraId="097E9161" w14:textId="77777777" w:rsidTr="00CF250C">
        <w:trPr>
          <w:jc w:val="center"/>
        </w:trPr>
        <w:tc>
          <w:tcPr>
            <w:tcW w:w="1321" w:type="dxa"/>
            <w:tcBorders>
              <w:top w:val="single" w:sz="4" w:space="0" w:color="auto"/>
              <w:bottom w:val="nil"/>
            </w:tcBorders>
            <w:vAlign w:val="center"/>
          </w:tcPr>
          <w:p w14:paraId="0E462E7F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uilt Environment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572658D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00AE9A88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456B11BF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3794AB06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5D71D3EE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72DC27A0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02E920FC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44A320C3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412CC20B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vAlign w:val="center"/>
          </w:tcPr>
          <w:p w14:paraId="6D1CEB5F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00690" w:rsidRPr="00100690" w14:paraId="35A740F7" w14:textId="77777777" w:rsidTr="00CF250C">
        <w:trPr>
          <w:jc w:val="center"/>
        </w:trPr>
        <w:tc>
          <w:tcPr>
            <w:tcW w:w="1321" w:type="dxa"/>
            <w:tcBorders>
              <w:top w:val="nil"/>
              <w:bottom w:val="nil"/>
            </w:tcBorders>
            <w:vAlign w:val="center"/>
          </w:tcPr>
          <w:p w14:paraId="579BDF13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pulation density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14:paraId="11C9B585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2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2456C16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C504762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ECF47B4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0FEB1B7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43*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5F46D8E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85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D1BC3A4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D2D495C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644615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7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14:paraId="7AE17089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6**</w:t>
            </w:r>
          </w:p>
        </w:tc>
      </w:tr>
      <w:tr w:rsidR="00100690" w:rsidRPr="00100690" w14:paraId="2AF3B1A0" w14:textId="77777777" w:rsidTr="00CF250C">
        <w:trPr>
          <w:jc w:val="center"/>
        </w:trPr>
        <w:tc>
          <w:tcPr>
            <w:tcW w:w="1321" w:type="dxa"/>
            <w:tcBorders>
              <w:top w:val="nil"/>
              <w:bottom w:val="nil"/>
            </w:tcBorders>
            <w:vAlign w:val="center"/>
          </w:tcPr>
          <w:p w14:paraId="6C740DAF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xed land use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14:paraId="3B3DD721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7.51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E72DDD6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94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7B53435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DA0AA72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2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7B7C569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8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01D197E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8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767FA80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B01C090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D4539C3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27**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14:paraId="13C5EBCC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4</w:t>
            </w:r>
          </w:p>
        </w:tc>
      </w:tr>
      <w:tr w:rsidR="00100690" w:rsidRPr="00100690" w14:paraId="3BC50932" w14:textId="77777777" w:rsidTr="00CF250C">
        <w:trPr>
          <w:jc w:val="center"/>
        </w:trPr>
        <w:tc>
          <w:tcPr>
            <w:tcW w:w="1321" w:type="dxa"/>
            <w:tcBorders>
              <w:top w:val="nil"/>
              <w:bottom w:val="nil"/>
            </w:tcBorders>
            <w:vAlign w:val="center"/>
          </w:tcPr>
          <w:p w14:paraId="61F209A9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cility accessibility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14:paraId="1D697DA0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3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30525CF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788695E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73EF5AB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3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56375A5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27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3A4EA38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5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8BA57C8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FC69403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09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028F06A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5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14:paraId="5D9BC442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8</w:t>
            </w:r>
          </w:p>
        </w:tc>
      </w:tr>
      <w:tr w:rsidR="00100690" w:rsidRPr="00100690" w14:paraId="139CFA99" w14:textId="77777777" w:rsidTr="00CF250C">
        <w:trPr>
          <w:jc w:val="center"/>
        </w:trPr>
        <w:tc>
          <w:tcPr>
            <w:tcW w:w="1321" w:type="dxa"/>
            <w:tcBorders>
              <w:top w:val="nil"/>
              <w:bottom w:val="nil"/>
            </w:tcBorders>
            <w:vAlign w:val="center"/>
          </w:tcPr>
          <w:p w14:paraId="10FE8840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k accessibility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14:paraId="0FBDC4DD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E35FBF1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80F4C73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DF4DA60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56A85CB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2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29B8C65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465DBC1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2AC4584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5F3C0F4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14:paraId="533E2EF9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3</w:t>
            </w:r>
          </w:p>
        </w:tc>
      </w:tr>
      <w:tr w:rsidR="00100690" w:rsidRPr="00100690" w14:paraId="580C6FB8" w14:textId="77777777" w:rsidTr="00CF250C">
        <w:trPr>
          <w:jc w:val="center"/>
        </w:trPr>
        <w:tc>
          <w:tcPr>
            <w:tcW w:w="1321" w:type="dxa"/>
            <w:tcBorders>
              <w:top w:val="nil"/>
              <w:bottom w:val="nil"/>
            </w:tcBorders>
            <w:vAlign w:val="center"/>
          </w:tcPr>
          <w:p w14:paraId="084687E4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blic transit station accessibility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14:paraId="14D7F42C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8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BBEF442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7AD4B44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E2D2786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55225E1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4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B841FA7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6BF0743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98654A7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16A772B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7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14:paraId="3C6A60B2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4</w:t>
            </w:r>
          </w:p>
        </w:tc>
      </w:tr>
      <w:tr w:rsidR="00100690" w:rsidRPr="00100690" w14:paraId="1C210B96" w14:textId="77777777" w:rsidTr="00CF250C">
        <w:trPr>
          <w:jc w:val="center"/>
        </w:trPr>
        <w:tc>
          <w:tcPr>
            <w:tcW w:w="1321" w:type="dxa"/>
            <w:tcBorders>
              <w:top w:val="nil"/>
              <w:bottom w:val="nil"/>
            </w:tcBorders>
            <w:vAlign w:val="center"/>
          </w:tcPr>
          <w:p w14:paraId="7026C4A0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ance to the nearest park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14:paraId="1A5225B7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95*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C7D8D0F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5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7995F66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0*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1EDBBEC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84F2DD8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09E7A87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ACF7CB0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2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4EF3824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8498C81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4**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14:paraId="289FF905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8*</w:t>
            </w:r>
          </w:p>
        </w:tc>
      </w:tr>
      <w:tr w:rsidR="00100690" w:rsidRPr="00100690" w14:paraId="03AF0067" w14:textId="77777777" w:rsidTr="00CF250C">
        <w:trPr>
          <w:jc w:val="center"/>
        </w:trPr>
        <w:tc>
          <w:tcPr>
            <w:tcW w:w="1321" w:type="dxa"/>
            <w:tcBorders>
              <w:top w:val="nil"/>
              <w:bottom w:val="nil"/>
            </w:tcBorders>
            <w:vAlign w:val="center"/>
          </w:tcPr>
          <w:p w14:paraId="3AC63A02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ance to the nearest public transit station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14:paraId="61AC2143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.42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384EC92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.827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D745FBA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001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4892F5F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48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DEB3053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8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2A98758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CB9EE5F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175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3FA7D37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5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BA2847E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646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14:paraId="34C1A3A0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0</w:t>
            </w:r>
          </w:p>
        </w:tc>
      </w:tr>
      <w:tr w:rsidR="00100690" w:rsidRPr="00100690" w14:paraId="62C86CBD" w14:textId="77777777" w:rsidTr="00CF250C">
        <w:trPr>
          <w:jc w:val="center"/>
        </w:trPr>
        <w:tc>
          <w:tcPr>
            <w:tcW w:w="1321" w:type="dxa"/>
            <w:tcBorders>
              <w:top w:val="nil"/>
              <w:bottom w:val="nil"/>
            </w:tcBorders>
            <w:vAlign w:val="center"/>
          </w:tcPr>
          <w:p w14:paraId="6BAF29A3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stant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14:paraId="39DD313A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81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5B63DD5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1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B6F0452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0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D05A604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17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CBEB467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6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B1BC22A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4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2F48AB8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8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A7A76EE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0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7316A3D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82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14:paraId="3DC5A7F0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57</w:t>
            </w:r>
          </w:p>
        </w:tc>
      </w:tr>
      <w:tr w:rsidR="00100690" w:rsidRPr="00100690" w14:paraId="70B98EBB" w14:textId="77777777" w:rsidTr="00CF250C">
        <w:trPr>
          <w:jc w:val="center"/>
        </w:trPr>
        <w:tc>
          <w:tcPr>
            <w:tcW w:w="1321" w:type="dxa"/>
            <w:tcBorders>
              <w:top w:val="nil"/>
              <w:bottom w:val="nil"/>
            </w:tcBorders>
            <w:vAlign w:val="center"/>
          </w:tcPr>
          <w:p w14:paraId="3E008499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g likelihood</w:t>
            </w:r>
          </w:p>
        </w:tc>
        <w:tc>
          <w:tcPr>
            <w:tcW w:w="577" w:type="dxa"/>
            <w:tcBorders>
              <w:top w:val="nil"/>
              <w:bottom w:val="nil"/>
            </w:tcBorders>
            <w:vAlign w:val="center"/>
          </w:tcPr>
          <w:p w14:paraId="34EBB7AD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473.805</w:t>
            </w:r>
          </w:p>
        </w:tc>
        <w:tc>
          <w:tcPr>
            <w:tcW w:w="1266" w:type="dxa"/>
            <w:gridSpan w:val="2"/>
            <w:tcBorders>
              <w:top w:val="nil"/>
              <w:bottom w:val="nil"/>
            </w:tcBorders>
            <w:vAlign w:val="center"/>
          </w:tcPr>
          <w:p w14:paraId="51F2365F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686.28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41CC223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089.9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E509A92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075.92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546B56C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083.43</w:t>
            </w:r>
            <w:r w:rsidRPr="0010069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4AAB6BE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097.66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4316DF1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72.59</w:t>
            </w:r>
            <w:r w:rsidRPr="0010069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7538500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75.98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A2231A9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68.586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14:paraId="2CD7E003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67.067</w:t>
            </w:r>
          </w:p>
        </w:tc>
      </w:tr>
      <w:tr w:rsidR="00100690" w:rsidRPr="00100690" w14:paraId="18087AB3" w14:textId="77777777" w:rsidTr="00CF250C">
        <w:trPr>
          <w:jc w:val="center"/>
        </w:trPr>
        <w:tc>
          <w:tcPr>
            <w:tcW w:w="1321" w:type="dxa"/>
            <w:tcBorders>
              <w:top w:val="nil"/>
              <w:bottom w:val="nil"/>
            </w:tcBorders>
            <w:vAlign w:val="center"/>
          </w:tcPr>
          <w:p w14:paraId="19A58C41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b &gt; chi2</w:t>
            </w:r>
          </w:p>
        </w:tc>
        <w:tc>
          <w:tcPr>
            <w:tcW w:w="577" w:type="dxa"/>
            <w:tcBorders>
              <w:top w:val="nil"/>
              <w:bottom w:val="nil"/>
            </w:tcBorders>
            <w:vAlign w:val="center"/>
          </w:tcPr>
          <w:p w14:paraId="7F0257E0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7</w:t>
            </w:r>
          </w:p>
        </w:tc>
        <w:tc>
          <w:tcPr>
            <w:tcW w:w="1266" w:type="dxa"/>
            <w:gridSpan w:val="2"/>
            <w:tcBorders>
              <w:top w:val="nil"/>
              <w:bottom w:val="nil"/>
            </w:tcBorders>
            <w:vAlign w:val="center"/>
          </w:tcPr>
          <w:p w14:paraId="17F22A68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0519F57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Pr="0010069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65A91FE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B9F7865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FDA7A3C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B900479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F086407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FF26B15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Pr="0010069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14:paraId="1202FF4A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Pr="0010069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100690" w:rsidRPr="00100690" w14:paraId="4CEE0CF2" w14:textId="77777777" w:rsidTr="00CF250C">
        <w:trPr>
          <w:jc w:val="center"/>
        </w:trPr>
        <w:tc>
          <w:tcPr>
            <w:tcW w:w="1321" w:type="dxa"/>
            <w:tcBorders>
              <w:top w:val="nil"/>
              <w:bottom w:val="single" w:sz="4" w:space="0" w:color="auto"/>
            </w:tcBorders>
            <w:vAlign w:val="center"/>
          </w:tcPr>
          <w:p w14:paraId="1857DD14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C</w:t>
            </w:r>
          </w:p>
        </w:tc>
        <w:tc>
          <w:tcPr>
            <w:tcW w:w="577" w:type="dxa"/>
            <w:tcBorders>
              <w:top w:val="nil"/>
              <w:bottom w:val="single" w:sz="4" w:space="0" w:color="auto"/>
            </w:tcBorders>
            <w:vAlign w:val="center"/>
          </w:tcPr>
          <w:p w14:paraId="7DC8F6A5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87.61</w:t>
            </w:r>
            <w:r w:rsidRPr="0010069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1AB027E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14.5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88B5AA4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19.80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55210843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93.85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F46E581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06.86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0DDF66AD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37.33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4E72A209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85.18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1EBF0D09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93.97</w:t>
            </w:r>
            <w:r w:rsidRPr="0010069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2263DCFA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77.172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vAlign w:val="center"/>
          </w:tcPr>
          <w:p w14:paraId="6C2119F7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76.135</w:t>
            </w:r>
          </w:p>
        </w:tc>
      </w:tr>
    </w:tbl>
    <w:p w14:paraId="63736F43" w14:textId="77777777" w:rsidR="00100690" w:rsidRPr="00100690" w:rsidRDefault="00100690" w:rsidP="00100690">
      <w:pPr>
        <w:ind w:firstLineChars="118" w:firstLine="236"/>
        <w:rPr>
          <w:rFonts w:cs="Times New Roman"/>
          <w:color w:val="000000" w:themeColor="text1"/>
          <w:sz w:val="20"/>
          <w:szCs w:val="18"/>
        </w:rPr>
      </w:pPr>
      <w:r w:rsidRPr="00100690">
        <w:rPr>
          <w:rFonts w:cs="Times New Roman"/>
          <w:color w:val="000000" w:themeColor="text1"/>
          <w:sz w:val="20"/>
          <w:szCs w:val="18"/>
        </w:rPr>
        <w:t>Other covariates have been controlled for in the model</w:t>
      </w:r>
      <w:r w:rsidRPr="00100690">
        <w:rPr>
          <w:rFonts w:cs="Times New Roman"/>
          <w:color w:val="000000" w:themeColor="text1"/>
          <w:sz w:val="20"/>
          <w:szCs w:val="18"/>
        </w:rPr>
        <w:t>，</w:t>
      </w:r>
      <w:r w:rsidRPr="00100690">
        <w:rPr>
          <w:rFonts w:cs="Times New Roman"/>
          <w:color w:val="000000" w:themeColor="text1"/>
          <w:sz w:val="20"/>
          <w:szCs w:val="18"/>
        </w:rPr>
        <w:t>***, **, * significant at 1%, 5%, and 10% threshold level, respectively.</w:t>
      </w:r>
    </w:p>
    <w:p w14:paraId="5E8044E4" w14:textId="77777777" w:rsidR="00100690" w:rsidRPr="00100690" w:rsidRDefault="00100690" w:rsidP="00100690">
      <w:pPr>
        <w:jc w:val="center"/>
        <w:rPr>
          <w:color w:val="000000" w:themeColor="text1"/>
        </w:rPr>
      </w:pPr>
      <w:bookmarkStart w:id="1" w:name="_Toc135669632"/>
      <w:r w:rsidRPr="00100690">
        <w:rPr>
          <w:color w:val="000000" w:themeColor="text1"/>
        </w:rPr>
        <w:t xml:space="preserve">Table 10 </w:t>
      </w:r>
      <w:bookmarkEnd w:id="1"/>
      <w:r w:rsidRPr="00100690">
        <w:rPr>
          <w:color w:val="000000" w:themeColor="text1"/>
        </w:rPr>
        <w:t>The Mediating Effects of Built Environment on Mental Health of Older Adults with Different Income Levels (Low-income and Middle-to-High-income Groups)</w:t>
      </w:r>
    </w:p>
    <w:tbl>
      <w:tblPr>
        <w:tblStyle w:val="af2"/>
        <w:tblW w:w="910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91"/>
        <w:gridCol w:w="859"/>
        <w:gridCol w:w="850"/>
        <w:gridCol w:w="851"/>
        <w:gridCol w:w="850"/>
        <w:gridCol w:w="68"/>
        <w:gridCol w:w="919"/>
        <w:gridCol w:w="849"/>
        <w:gridCol w:w="1027"/>
      </w:tblGrid>
      <w:tr w:rsidR="00100690" w:rsidRPr="00100690" w14:paraId="1515C124" w14:textId="77777777" w:rsidTr="00CF250C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FB9B7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487FC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4-1a and 4-2a</w:t>
            </w:r>
          </w:p>
          <w:p w14:paraId="5841949B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ediator: Social capital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ED1C7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4-1b and 4-2b</w:t>
            </w:r>
          </w:p>
          <w:p w14:paraId="72F2A677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ediator: Social support)</w:t>
            </w:r>
          </w:p>
        </w:tc>
        <w:tc>
          <w:tcPr>
            <w:tcW w:w="183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92800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4-1c and 4-2c (Mediator: Community cohesion)</w:t>
            </w:r>
          </w:p>
        </w:tc>
        <w:tc>
          <w:tcPr>
            <w:tcW w:w="18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0831B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4-1d and 4-2d</w:t>
            </w:r>
          </w:p>
          <w:p w14:paraId="36A28D5C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ediator: Community safety)</w:t>
            </w:r>
          </w:p>
        </w:tc>
      </w:tr>
      <w:tr w:rsidR="00100690" w:rsidRPr="00100690" w14:paraId="13CA3961" w14:textId="77777777" w:rsidTr="00CF250C">
        <w:trPr>
          <w:jc w:val="center"/>
        </w:trPr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F36D3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7380F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.E.</w:t>
            </w:r>
          </w:p>
          <w:p w14:paraId="58FE7795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ow-income)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E6AB1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.E.</w:t>
            </w:r>
          </w:p>
          <w:p w14:paraId="368FE0CB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iddle-to-High-income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F9314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.E.</w:t>
            </w:r>
          </w:p>
          <w:p w14:paraId="12AA3D1C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ow-income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722A8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.E.</w:t>
            </w:r>
          </w:p>
          <w:p w14:paraId="4EF94572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iddle-to-High-income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A0C04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.E.</w:t>
            </w:r>
          </w:p>
          <w:p w14:paraId="6CDBDAFB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ow-income)</w:t>
            </w:r>
          </w:p>
        </w:tc>
        <w:tc>
          <w:tcPr>
            <w:tcW w:w="9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CADBE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.E.</w:t>
            </w:r>
          </w:p>
          <w:p w14:paraId="695234DA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iddle-to-High-income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27F71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.E.</w:t>
            </w:r>
          </w:p>
          <w:p w14:paraId="6D9FC945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ow-income)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95740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.E.</w:t>
            </w:r>
          </w:p>
          <w:p w14:paraId="6994FD67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iddle-to-High-income)</w:t>
            </w:r>
          </w:p>
        </w:tc>
      </w:tr>
      <w:tr w:rsidR="00100690" w:rsidRPr="00100690" w14:paraId="10E9BBB7" w14:textId="77777777" w:rsidTr="00CF250C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5007F35D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uilt Environment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  <w:vAlign w:val="center"/>
          </w:tcPr>
          <w:p w14:paraId="5C10084E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single" w:sz="4" w:space="0" w:color="auto"/>
              <w:bottom w:val="nil"/>
            </w:tcBorders>
            <w:vAlign w:val="center"/>
          </w:tcPr>
          <w:p w14:paraId="6E1B8A26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318FD0A3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543C85D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446A9F1B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966AA72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vAlign w:val="center"/>
          </w:tcPr>
          <w:p w14:paraId="02A5B6E0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vAlign w:val="center"/>
          </w:tcPr>
          <w:p w14:paraId="2A657296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00690" w:rsidRPr="00100690" w14:paraId="67E699BA" w14:textId="77777777" w:rsidTr="00CF250C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1D31014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pulation density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491CBCBC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76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6E8160AB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466814B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4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B7B2025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D8CF5B2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51</w:t>
            </w:r>
          </w:p>
        </w:tc>
        <w:tc>
          <w:tcPr>
            <w:tcW w:w="987" w:type="dxa"/>
            <w:gridSpan w:val="2"/>
            <w:tcBorders>
              <w:top w:val="nil"/>
              <w:bottom w:val="nil"/>
            </w:tcBorders>
            <w:vAlign w:val="center"/>
          </w:tcPr>
          <w:p w14:paraId="03BA87BB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2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25F5D126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22</w:t>
            </w:r>
          </w:p>
        </w:tc>
        <w:tc>
          <w:tcPr>
            <w:tcW w:w="1027" w:type="dxa"/>
            <w:tcBorders>
              <w:top w:val="nil"/>
              <w:bottom w:val="nil"/>
            </w:tcBorders>
            <w:vAlign w:val="center"/>
          </w:tcPr>
          <w:p w14:paraId="62656BD4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7</w:t>
            </w:r>
          </w:p>
        </w:tc>
      </w:tr>
      <w:tr w:rsidR="00100690" w:rsidRPr="00100690" w14:paraId="3AEE2BC0" w14:textId="77777777" w:rsidTr="00CF250C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4A45C20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xed land use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006EEC27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7.745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3A66544F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9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2BD20C3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8.0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C9E916A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0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A3D484E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7.039</w:t>
            </w:r>
          </w:p>
        </w:tc>
        <w:tc>
          <w:tcPr>
            <w:tcW w:w="987" w:type="dxa"/>
            <w:gridSpan w:val="2"/>
            <w:tcBorders>
              <w:top w:val="nil"/>
              <w:bottom w:val="nil"/>
            </w:tcBorders>
            <w:vAlign w:val="center"/>
          </w:tcPr>
          <w:p w14:paraId="7C0BBD09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620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69600744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8.929</w:t>
            </w:r>
          </w:p>
        </w:tc>
        <w:tc>
          <w:tcPr>
            <w:tcW w:w="1027" w:type="dxa"/>
            <w:tcBorders>
              <w:top w:val="nil"/>
              <w:bottom w:val="nil"/>
            </w:tcBorders>
            <w:vAlign w:val="center"/>
          </w:tcPr>
          <w:p w14:paraId="2403A56E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844</w:t>
            </w:r>
          </w:p>
        </w:tc>
      </w:tr>
      <w:tr w:rsidR="00100690" w:rsidRPr="00100690" w14:paraId="1A4D4EAA" w14:textId="77777777" w:rsidTr="00CF250C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E1146D4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cility accessibility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57D72A4D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92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747EAC67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AA8E2DB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3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C13B3B6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AE24A40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05</w:t>
            </w:r>
          </w:p>
        </w:tc>
        <w:tc>
          <w:tcPr>
            <w:tcW w:w="987" w:type="dxa"/>
            <w:gridSpan w:val="2"/>
            <w:tcBorders>
              <w:top w:val="nil"/>
              <w:bottom w:val="nil"/>
            </w:tcBorders>
            <w:vAlign w:val="center"/>
          </w:tcPr>
          <w:p w14:paraId="764739E9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2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2585967C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02</w:t>
            </w:r>
          </w:p>
        </w:tc>
        <w:tc>
          <w:tcPr>
            <w:tcW w:w="1027" w:type="dxa"/>
            <w:tcBorders>
              <w:top w:val="nil"/>
              <w:bottom w:val="nil"/>
            </w:tcBorders>
            <w:vAlign w:val="center"/>
          </w:tcPr>
          <w:p w14:paraId="10EAC9D3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2</w:t>
            </w:r>
          </w:p>
        </w:tc>
      </w:tr>
      <w:tr w:rsidR="00100690" w:rsidRPr="00100690" w14:paraId="14FE10AE" w14:textId="77777777" w:rsidTr="00CF250C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2CF8D47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k accessibility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0F6B9524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4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2D455055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727A6F1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73C5221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0278904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9</w:t>
            </w:r>
          </w:p>
        </w:tc>
        <w:tc>
          <w:tcPr>
            <w:tcW w:w="987" w:type="dxa"/>
            <w:gridSpan w:val="2"/>
            <w:tcBorders>
              <w:top w:val="nil"/>
              <w:bottom w:val="nil"/>
            </w:tcBorders>
            <w:vAlign w:val="center"/>
          </w:tcPr>
          <w:p w14:paraId="17C02DCE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42A9F906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2</w:t>
            </w:r>
          </w:p>
        </w:tc>
        <w:tc>
          <w:tcPr>
            <w:tcW w:w="1027" w:type="dxa"/>
            <w:tcBorders>
              <w:top w:val="nil"/>
              <w:bottom w:val="nil"/>
            </w:tcBorders>
            <w:vAlign w:val="center"/>
          </w:tcPr>
          <w:p w14:paraId="0DC33612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100690" w:rsidRPr="00100690" w14:paraId="4C07D870" w14:textId="77777777" w:rsidTr="00CF250C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1D2A944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blic transit station accessibility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39B48F8A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91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5EF36218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2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A071F11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9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E3F9BAE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9442726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80</w:t>
            </w:r>
          </w:p>
        </w:tc>
        <w:tc>
          <w:tcPr>
            <w:tcW w:w="987" w:type="dxa"/>
            <w:gridSpan w:val="2"/>
            <w:tcBorders>
              <w:top w:val="nil"/>
              <w:bottom w:val="nil"/>
            </w:tcBorders>
            <w:vAlign w:val="center"/>
          </w:tcPr>
          <w:p w14:paraId="369E947A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35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7CB2E495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77</w:t>
            </w:r>
          </w:p>
        </w:tc>
        <w:tc>
          <w:tcPr>
            <w:tcW w:w="1027" w:type="dxa"/>
            <w:tcBorders>
              <w:top w:val="nil"/>
              <w:bottom w:val="nil"/>
            </w:tcBorders>
            <w:vAlign w:val="center"/>
          </w:tcPr>
          <w:p w14:paraId="75F82747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21</w:t>
            </w:r>
          </w:p>
        </w:tc>
      </w:tr>
      <w:tr w:rsidR="00100690" w:rsidRPr="00100690" w14:paraId="0FF199FC" w14:textId="77777777" w:rsidTr="00CF250C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4070E16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ance to the nearest park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7DB4542E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95*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0A0E6206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4D336A7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5E48088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A23AF67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43</w:t>
            </w:r>
          </w:p>
        </w:tc>
        <w:tc>
          <w:tcPr>
            <w:tcW w:w="987" w:type="dxa"/>
            <w:gridSpan w:val="2"/>
            <w:tcBorders>
              <w:top w:val="nil"/>
              <w:bottom w:val="nil"/>
            </w:tcBorders>
            <w:vAlign w:val="center"/>
          </w:tcPr>
          <w:p w14:paraId="460D05FE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59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7CABB99C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46</w:t>
            </w:r>
          </w:p>
        </w:tc>
        <w:tc>
          <w:tcPr>
            <w:tcW w:w="1027" w:type="dxa"/>
            <w:tcBorders>
              <w:top w:val="nil"/>
              <w:bottom w:val="nil"/>
            </w:tcBorders>
            <w:vAlign w:val="center"/>
          </w:tcPr>
          <w:p w14:paraId="62FC9BCB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71</w:t>
            </w:r>
          </w:p>
        </w:tc>
      </w:tr>
      <w:tr w:rsidR="00100690" w:rsidRPr="00100690" w14:paraId="02E6E329" w14:textId="77777777" w:rsidTr="00CF250C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2AD06DA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ance to the nearest public transit station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02ECBCC7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1.622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4F12E121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.359*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25389BB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.4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9D79423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.853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E5AEE4F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3.293</w:t>
            </w:r>
          </w:p>
        </w:tc>
        <w:tc>
          <w:tcPr>
            <w:tcW w:w="987" w:type="dxa"/>
            <w:gridSpan w:val="2"/>
            <w:tcBorders>
              <w:top w:val="nil"/>
              <w:bottom w:val="nil"/>
            </w:tcBorders>
            <w:vAlign w:val="center"/>
          </w:tcPr>
          <w:p w14:paraId="6175469B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.584**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6B229673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.210</w:t>
            </w:r>
          </w:p>
        </w:tc>
        <w:tc>
          <w:tcPr>
            <w:tcW w:w="1027" w:type="dxa"/>
            <w:tcBorders>
              <w:top w:val="nil"/>
              <w:bottom w:val="nil"/>
            </w:tcBorders>
            <w:vAlign w:val="center"/>
          </w:tcPr>
          <w:p w14:paraId="28F2BA6E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.829**</w:t>
            </w:r>
          </w:p>
        </w:tc>
      </w:tr>
      <w:tr w:rsidR="00100690" w:rsidRPr="00100690" w14:paraId="6253D03A" w14:textId="77777777" w:rsidTr="00CF250C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EA53D29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ediator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5428409C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2743950A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6B9577A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F5DE206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FB4DFEF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7" w:type="dxa"/>
            <w:gridSpan w:val="2"/>
            <w:tcBorders>
              <w:top w:val="nil"/>
              <w:bottom w:val="nil"/>
            </w:tcBorders>
            <w:vAlign w:val="center"/>
          </w:tcPr>
          <w:p w14:paraId="58FFD96C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6A44D8FA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bottom w:val="nil"/>
            </w:tcBorders>
            <w:vAlign w:val="center"/>
          </w:tcPr>
          <w:p w14:paraId="6E44D95E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00690" w:rsidRPr="00100690" w14:paraId="22253101" w14:textId="77777777" w:rsidTr="00CF250C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4681C42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cial capital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6910EBFC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6*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493A24D9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9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6A46DCD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D152A8F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00EAF07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7" w:type="dxa"/>
            <w:gridSpan w:val="2"/>
            <w:tcBorders>
              <w:top w:val="nil"/>
              <w:bottom w:val="nil"/>
            </w:tcBorders>
            <w:vAlign w:val="center"/>
          </w:tcPr>
          <w:p w14:paraId="3E5D7BC8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23627223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bottom w:val="nil"/>
            </w:tcBorders>
            <w:vAlign w:val="center"/>
          </w:tcPr>
          <w:p w14:paraId="12C17153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00690" w:rsidRPr="00100690" w14:paraId="65A5CCE7" w14:textId="77777777" w:rsidTr="00CF250C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7D5C184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cial support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2E6DA9BD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401587C2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505FDFD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1ED8497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00458BE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7" w:type="dxa"/>
            <w:gridSpan w:val="2"/>
            <w:tcBorders>
              <w:top w:val="nil"/>
              <w:bottom w:val="nil"/>
            </w:tcBorders>
            <w:vAlign w:val="center"/>
          </w:tcPr>
          <w:p w14:paraId="31CD3A3B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293FAEAB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bottom w:val="nil"/>
            </w:tcBorders>
            <w:vAlign w:val="center"/>
          </w:tcPr>
          <w:p w14:paraId="0B1CA9AB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00690" w:rsidRPr="00100690" w14:paraId="501D3569" w14:textId="77777777" w:rsidTr="00CF250C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4B29435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munity cohesion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71EC8A5F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1A85458A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5C98FAF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099EA2B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BB932EF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7**</w:t>
            </w:r>
          </w:p>
        </w:tc>
        <w:tc>
          <w:tcPr>
            <w:tcW w:w="987" w:type="dxa"/>
            <w:gridSpan w:val="2"/>
            <w:tcBorders>
              <w:top w:val="nil"/>
              <w:bottom w:val="nil"/>
            </w:tcBorders>
            <w:vAlign w:val="center"/>
          </w:tcPr>
          <w:p w14:paraId="1AE3E753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2**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342E0F3B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bottom w:val="nil"/>
            </w:tcBorders>
            <w:vAlign w:val="center"/>
          </w:tcPr>
          <w:p w14:paraId="660B0720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00690" w:rsidRPr="00100690" w14:paraId="3D0EE6FB" w14:textId="77777777" w:rsidTr="00CF250C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B96CE5F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munity safety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3377C218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145DD34F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E804734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A3876FF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339FE0F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7" w:type="dxa"/>
            <w:gridSpan w:val="2"/>
            <w:tcBorders>
              <w:top w:val="nil"/>
              <w:bottom w:val="nil"/>
            </w:tcBorders>
            <w:vAlign w:val="center"/>
          </w:tcPr>
          <w:p w14:paraId="12D47518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7B9CE611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3</w:t>
            </w:r>
          </w:p>
        </w:tc>
        <w:tc>
          <w:tcPr>
            <w:tcW w:w="1027" w:type="dxa"/>
            <w:tcBorders>
              <w:top w:val="nil"/>
              <w:bottom w:val="nil"/>
            </w:tcBorders>
            <w:vAlign w:val="center"/>
          </w:tcPr>
          <w:p w14:paraId="4D331DE6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69**</w:t>
            </w:r>
          </w:p>
        </w:tc>
      </w:tr>
      <w:tr w:rsidR="00100690" w:rsidRPr="00100690" w14:paraId="53093D1B" w14:textId="77777777" w:rsidTr="00CF250C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FC010A2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stant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064B14CF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632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096A09B7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34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4037404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8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386A2AE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8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F1BD642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534</w:t>
            </w:r>
          </w:p>
        </w:tc>
        <w:tc>
          <w:tcPr>
            <w:tcW w:w="987" w:type="dxa"/>
            <w:gridSpan w:val="2"/>
            <w:tcBorders>
              <w:top w:val="nil"/>
              <w:bottom w:val="nil"/>
            </w:tcBorders>
            <w:vAlign w:val="center"/>
          </w:tcPr>
          <w:p w14:paraId="19F79525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791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4A2166F6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344</w:t>
            </w:r>
          </w:p>
        </w:tc>
        <w:tc>
          <w:tcPr>
            <w:tcW w:w="1027" w:type="dxa"/>
            <w:tcBorders>
              <w:top w:val="nil"/>
              <w:bottom w:val="nil"/>
            </w:tcBorders>
            <w:vAlign w:val="center"/>
          </w:tcPr>
          <w:p w14:paraId="7E77BFE2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565</w:t>
            </w:r>
          </w:p>
        </w:tc>
      </w:tr>
      <w:tr w:rsidR="00100690" w:rsidRPr="00100690" w14:paraId="4871321D" w14:textId="77777777" w:rsidTr="00CF250C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47A2654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g likelihood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7D1D1F1B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473.775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613F50A8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683.59</w:t>
            </w:r>
            <w:r w:rsidRPr="0010069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50634FE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473.74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A2BC6B1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686.25</w:t>
            </w:r>
            <w:r w:rsidRPr="0010069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18" w:type="dxa"/>
            <w:gridSpan w:val="2"/>
            <w:tcBorders>
              <w:top w:val="nil"/>
              <w:bottom w:val="nil"/>
            </w:tcBorders>
            <w:vAlign w:val="center"/>
          </w:tcPr>
          <w:p w14:paraId="2C726D03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473.7</w:t>
            </w:r>
            <w:r w:rsidRPr="0010069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14:paraId="3CCCD778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684.199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1972E618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454.521</w:t>
            </w:r>
          </w:p>
        </w:tc>
        <w:tc>
          <w:tcPr>
            <w:tcW w:w="1027" w:type="dxa"/>
            <w:tcBorders>
              <w:top w:val="nil"/>
              <w:bottom w:val="nil"/>
            </w:tcBorders>
            <w:vAlign w:val="center"/>
          </w:tcPr>
          <w:p w14:paraId="67F1F5D7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683.234</w:t>
            </w:r>
          </w:p>
        </w:tc>
      </w:tr>
      <w:tr w:rsidR="00100690" w:rsidRPr="00100690" w14:paraId="5C6CB8DA" w14:textId="77777777" w:rsidTr="00CF250C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99C69C9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thin-group variance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40932966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68A7FEAD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7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FE21DC6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" w:name="OLE_LINK5"/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  <w:bookmarkEnd w:id="2"/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09CF01F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91</w:t>
            </w:r>
          </w:p>
        </w:tc>
        <w:tc>
          <w:tcPr>
            <w:tcW w:w="918" w:type="dxa"/>
            <w:gridSpan w:val="2"/>
            <w:tcBorders>
              <w:top w:val="nil"/>
              <w:bottom w:val="nil"/>
            </w:tcBorders>
            <w:vAlign w:val="center"/>
          </w:tcPr>
          <w:p w14:paraId="4FB4C222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14:paraId="64886957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74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603E2A63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027" w:type="dxa"/>
            <w:tcBorders>
              <w:top w:val="nil"/>
              <w:bottom w:val="nil"/>
            </w:tcBorders>
            <w:vAlign w:val="center"/>
          </w:tcPr>
          <w:p w14:paraId="4BECF480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39</w:t>
            </w:r>
          </w:p>
        </w:tc>
      </w:tr>
      <w:tr w:rsidR="00100690" w:rsidRPr="00100690" w14:paraId="0A9476EB" w14:textId="77777777" w:rsidTr="00CF250C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1FC61AE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tween-group variance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5A3C2BEC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99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516DE329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06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FB08158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5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15F0AED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113</w:t>
            </w:r>
          </w:p>
        </w:tc>
        <w:tc>
          <w:tcPr>
            <w:tcW w:w="918" w:type="dxa"/>
            <w:gridSpan w:val="2"/>
            <w:tcBorders>
              <w:top w:val="nil"/>
              <w:bottom w:val="nil"/>
            </w:tcBorders>
            <w:vAlign w:val="center"/>
          </w:tcPr>
          <w:p w14:paraId="2632E69D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99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14:paraId="09C5D793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079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05EBE145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10</w:t>
            </w:r>
          </w:p>
        </w:tc>
        <w:tc>
          <w:tcPr>
            <w:tcW w:w="1027" w:type="dxa"/>
            <w:tcBorders>
              <w:top w:val="nil"/>
              <w:bottom w:val="nil"/>
            </w:tcBorders>
            <w:vAlign w:val="center"/>
          </w:tcPr>
          <w:p w14:paraId="452DD6C1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07</w:t>
            </w:r>
            <w:r w:rsidRPr="0010069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100690" w:rsidRPr="00100690" w14:paraId="17D733C6" w14:textId="77777777" w:rsidTr="00CF250C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CA2CFD0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b &gt; chi2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0D0B527B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6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0667EC2A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BDBB291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65E3E11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Pr="0010069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8" w:type="dxa"/>
            <w:gridSpan w:val="2"/>
            <w:tcBorders>
              <w:top w:val="nil"/>
              <w:bottom w:val="nil"/>
            </w:tcBorders>
            <w:vAlign w:val="center"/>
          </w:tcPr>
          <w:p w14:paraId="387FE067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14:paraId="1CD09B2C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09DDB2F7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1027" w:type="dxa"/>
            <w:tcBorders>
              <w:top w:val="nil"/>
              <w:bottom w:val="nil"/>
            </w:tcBorders>
            <w:vAlign w:val="center"/>
          </w:tcPr>
          <w:p w14:paraId="19276841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100690" w:rsidRPr="00100690" w14:paraId="6684DAD5" w14:textId="77777777" w:rsidTr="00CF250C">
        <w:trPr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35E9E236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C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vAlign w:val="center"/>
          </w:tcPr>
          <w:p w14:paraId="6897FCB1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89.55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vAlign w:val="center"/>
          </w:tcPr>
          <w:p w14:paraId="29C612A8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11.19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EC67047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89.48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0DCE24F2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16.515</w:t>
            </w:r>
          </w:p>
        </w:tc>
        <w:tc>
          <w:tcPr>
            <w:tcW w:w="91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86C0087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89.512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  <w:vAlign w:val="center"/>
          </w:tcPr>
          <w:p w14:paraId="225CFFC1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12.399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vAlign w:val="center"/>
          </w:tcPr>
          <w:p w14:paraId="64CC583E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6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51.042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vAlign w:val="center"/>
          </w:tcPr>
          <w:p w14:paraId="0E622728" w14:textId="77777777" w:rsidR="00100690" w:rsidRPr="00100690" w:rsidRDefault="00100690" w:rsidP="00CF250C">
            <w:pPr>
              <w:pStyle w:val="af3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11CC0B27" w14:textId="77777777" w:rsidR="00100690" w:rsidRPr="00100690" w:rsidRDefault="00100690" w:rsidP="00100690">
      <w:pPr>
        <w:ind w:firstLineChars="118" w:firstLine="236"/>
        <w:rPr>
          <w:rFonts w:cs="Times New Roman"/>
          <w:color w:val="000000" w:themeColor="text1"/>
          <w:sz w:val="20"/>
          <w:szCs w:val="18"/>
        </w:rPr>
      </w:pPr>
      <w:r w:rsidRPr="00100690">
        <w:rPr>
          <w:rFonts w:cs="Times New Roman"/>
          <w:color w:val="000000" w:themeColor="text1"/>
          <w:sz w:val="20"/>
          <w:szCs w:val="18"/>
        </w:rPr>
        <w:t>Other covariates have been controlled for in the model</w:t>
      </w:r>
      <w:r w:rsidRPr="00100690">
        <w:rPr>
          <w:rFonts w:cs="Times New Roman"/>
          <w:color w:val="000000" w:themeColor="text1"/>
          <w:sz w:val="20"/>
          <w:szCs w:val="18"/>
        </w:rPr>
        <w:t>，</w:t>
      </w:r>
      <w:r w:rsidRPr="00100690">
        <w:rPr>
          <w:rFonts w:cs="Times New Roman"/>
          <w:color w:val="000000" w:themeColor="text1"/>
          <w:sz w:val="20"/>
          <w:szCs w:val="18"/>
        </w:rPr>
        <w:t>***, **, * significant at 1%, 5%, and 10% threshold level, respectively.</w:t>
      </w:r>
    </w:p>
    <w:p w14:paraId="76C072BA" w14:textId="77777777" w:rsidR="00782C4C" w:rsidRPr="00100690" w:rsidRDefault="00782C4C" w:rsidP="00100690">
      <w:pPr>
        <w:rPr>
          <w:color w:val="000000" w:themeColor="text1"/>
        </w:rPr>
      </w:pPr>
    </w:p>
    <w:sectPr w:rsidR="00782C4C" w:rsidRPr="001006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248CAD" w14:textId="77777777" w:rsidR="00194607" w:rsidRDefault="00194607" w:rsidP="00825F7D">
      <w:pPr>
        <w:spacing w:before="0" w:after="0"/>
      </w:pPr>
      <w:r>
        <w:separator/>
      </w:r>
    </w:p>
  </w:endnote>
  <w:endnote w:type="continuationSeparator" w:id="0">
    <w:p w14:paraId="4D1E4D17" w14:textId="77777777" w:rsidR="00194607" w:rsidRDefault="00194607" w:rsidP="00825F7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38CC70" w14:textId="77777777" w:rsidR="00194607" w:rsidRDefault="00194607" w:rsidP="00825F7D">
      <w:pPr>
        <w:spacing w:before="0" w:after="0"/>
      </w:pPr>
      <w:r>
        <w:separator/>
      </w:r>
    </w:p>
  </w:footnote>
  <w:footnote w:type="continuationSeparator" w:id="0">
    <w:p w14:paraId="57F0FE06" w14:textId="77777777" w:rsidR="00194607" w:rsidRDefault="00194607" w:rsidP="00825F7D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AC4"/>
    <w:rsid w:val="00100690"/>
    <w:rsid w:val="00194607"/>
    <w:rsid w:val="00426D8C"/>
    <w:rsid w:val="00450338"/>
    <w:rsid w:val="00663D15"/>
    <w:rsid w:val="00683B0C"/>
    <w:rsid w:val="00757845"/>
    <w:rsid w:val="00782C4C"/>
    <w:rsid w:val="007D302F"/>
    <w:rsid w:val="008225E7"/>
    <w:rsid w:val="00825F7D"/>
    <w:rsid w:val="0085225E"/>
    <w:rsid w:val="008541FC"/>
    <w:rsid w:val="00A402FF"/>
    <w:rsid w:val="00A660E3"/>
    <w:rsid w:val="00B3564B"/>
    <w:rsid w:val="00B448F7"/>
    <w:rsid w:val="00FD6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74C60E"/>
  <w15:chartTrackingRefBased/>
  <w15:docId w15:val="{2B7419DC-C556-4F2C-BAB4-AB1E3F2D9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5F7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FD6AC4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D6AC4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D6AC4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D6AC4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D6AC4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D6AC4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D6AC4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D6AC4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D6AC4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D6AC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D6A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D6A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D6AC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D6AC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D6AC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D6AC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D6AC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D6AC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D6AC4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FD6A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D6AC4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FD6A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D6AC4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FD6A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D6AC4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FD6AC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D6AC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FD6AC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D6AC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25F7D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825F7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25F7D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825F7D"/>
    <w:rPr>
      <w:sz w:val="18"/>
      <w:szCs w:val="18"/>
    </w:rPr>
  </w:style>
  <w:style w:type="paragraph" w:customStyle="1" w:styleId="AuthorList">
    <w:name w:val="Author List"/>
    <w:aliases w:val="Keywords,Abstract"/>
    <w:basedOn w:val="a5"/>
    <w:next w:val="a"/>
    <w:uiPriority w:val="1"/>
    <w:qFormat/>
    <w:rsid w:val="00825F7D"/>
    <w:pPr>
      <w:widowControl/>
      <w:numPr>
        <w:ilvl w:val="0"/>
      </w:numPr>
      <w:spacing w:before="240" w:after="240"/>
      <w:jc w:val="left"/>
    </w:pPr>
    <w:rPr>
      <w:rFonts w:ascii="Times New Roman" w:eastAsiaTheme="minorEastAsia" w:hAnsi="Times New Roman" w:cs="Times New Roman"/>
      <w:b/>
      <w:color w:val="auto"/>
      <w:spacing w:val="0"/>
      <w:kern w:val="0"/>
      <w:sz w:val="24"/>
      <w:szCs w:val="24"/>
      <w:lang w:eastAsia="en-US"/>
    </w:rPr>
  </w:style>
  <w:style w:type="table" w:styleId="af2">
    <w:name w:val="Table Grid"/>
    <w:basedOn w:val="a1"/>
    <w:uiPriority w:val="59"/>
    <w:qFormat/>
    <w:rsid w:val="00100690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3">
    <w:name w:val="表格"/>
    <w:basedOn w:val="a"/>
    <w:link w:val="af4"/>
    <w:qFormat/>
    <w:rsid w:val="00100690"/>
    <w:pPr>
      <w:widowControl w:val="0"/>
      <w:spacing w:before="0" w:after="0"/>
      <w:ind w:firstLineChars="200" w:firstLine="200"/>
      <w:jc w:val="both"/>
    </w:pPr>
    <w:rPr>
      <w:rFonts w:ascii="宋体" w:eastAsia="宋体" w:hAnsi="宋体"/>
      <w:kern w:val="2"/>
      <w:sz w:val="15"/>
      <w:szCs w:val="15"/>
      <w:lang w:eastAsia="zh-CN"/>
    </w:rPr>
  </w:style>
  <w:style w:type="character" w:customStyle="1" w:styleId="af4">
    <w:name w:val="表格 字符"/>
    <w:basedOn w:val="a0"/>
    <w:link w:val="af3"/>
    <w:rsid w:val="00100690"/>
    <w:rPr>
      <w:rFonts w:ascii="宋体" w:eastAsia="宋体" w:hAnsi="宋体"/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51</Words>
  <Characters>3142</Characters>
  <Application>Microsoft Office Word</Application>
  <DocSecurity>0</DocSecurity>
  <Lines>26</Lines>
  <Paragraphs>7</Paragraphs>
  <ScaleCrop>false</ScaleCrop>
  <Company/>
  <LinksUpToDate>false</LinksUpToDate>
  <CharactersWithSpaces>3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成博 王</dc:creator>
  <cp:keywords/>
  <dc:description/>
  <cp:lastModifiedBy>成博 王</cp:lastModifiedBy>
  <cp:revision>3</cp:revision>
  <dcterms:created xsi:type="dcterms:W3CDTF">2026-01-09T07:08:00Z</dcterms:created>
  <dcterms:modified xsi:type="dcterms:W3CDTF">2026-01-09T08:34:00Z</dcterms:modified>
</cp:coreProperties>
</file>